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CD514" w14:textId="65ACBE1D" w:rsidR="00575F51" w:rsidRPr="001E5C1F" w:rsidRDefault="001E5C1F" w:rsidP="0018150A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color w:val="000000"/>
          <w:sz w:val="22"/>
          <w:szCs w:val="22"/>
          <w:highlight w:val="white"/>
        </w:rPr>
      </w:pPr>
      <w:bookmarkStart w:id="0" w:name="_GoBack"/>
      <w:r w:rsidRPr="001E5C1F">
        <w:rPr>
          <w:rFonts w:ascii="Arial" w:hAnsi="Arial" w:cs="Arial"/>
          <w:b/>
          <w:color w:val="000000"/>
          <w:sz w:val="22"/>
          <w:szCs w:val="22"/>
          <w:highlight w:val="white"/>
        </w:rPr>
        <w:t>S1 Dataset:</w:t>
      </w:r>
      <w:r w:rsidRPr="001E5C1F">
        <w:rPr>
          <w:rFonts w:ascii="Arial" w:hAnsi="Arial" w:cs="Arial"/>
          <w:color w:val="000000"/>
          <w:sz w:val="22"/>
          <w:szCs w:val="22"/>
          <w:highlight w:val="white"/>
        </w:rPr>
        <w:t xml:space="preserve"> </w:t>
      </w:r>
      <w:r w:rsidRPr="001E5C1F">
        <w:rPr>
          <w:rFonts w:ascii="Arial" w:hAnsi="Arial" w:cs="Arial"/>
          <w:b/>
          <w:bCs/>
          <w:color w:val="000000"/>
          <w:sz w:val="22"/>
          <w:szCs w:val="22"/>
          <w:highlight w:val="white"/>
        </w:rPr>
        <w:t>Protein sequence alignment. (A)</w:t>
      </w:r>
      <w:r w:rsidRPr="001E5C1F">
        <w:rPr>
          <w:rFonts w:ascii="Arial" w:hAnsi="Arial" w:cs="Arial"/>
          <w:color w:val="000000"/>
          <w:sz w:val="22"/>
          <w:szCs w:val="22"/>
          <w:highlight w:val="white"/>
        </w:rPr>
        <w:t xml:space="preserve"> Comparison </w:t>
      </w:r>
      <w:r w:rsidR="0018150A" w:rsidRPr="001E5C1F">
        <w:rPr>
          <w:rFonts w:ascii="Arial" w:hAnsi="Arial" w:cs="Arial"/>
          <w:color w:val="000000"/>
          <w:sz w:val="22"/>
          <w:szCs w:val="22"/>
          <w:highlight w:val="white"/>
        </w:rPr>
        <w:t xml:space="preserve">between </w:t>
      </w:r>
      <w:r w:rsidR="0018150A" w:rsidRPr="001E5C1F">
        <w:rPr>
          <w:rFonts w:ascii="Arial" w:hAnsi="Arial" w:cs="Arial"/>
          <w:i/>
          <w:color w:val="000000"/>
          <w:sz w:val="22"/>
          <w:szCs w:val="22"/>
          <w:highlight w:val="white"/>
        </w:rPr>
        <w:t>C. albicans</w:t>
      </w:r>
      <w:r w:rsidR="0018150A" w:rsidRPr="001E5C1F">
        <w:rPr>
          <w:rFonts w:ascii="Arial" w:hAnsi="Arial" w:cs="Arial"/>
          <w:color w:val="000000"/>
          <w:sz w:val="22"/>
          <w:szCs w:val="22"/>
          <w:highlight w:val="white"/>
        </w:rPr>
        <w:t xml:space="preserve"> Als3p (</w:t>
      </w:r>
      <w:r w:rsidR="0018150A" w:rsidRPr="001E5C1F">
        <w:rPr>
          <w:rFonts w:ascii="Arial" w:hAnsi="Arial" w:cs="Arial"/>
          <w:color w:val="000000"/>
          <w:sz w:val="22"/>
          <w:szCs w:val="22"/>
        </w:rPr>
        <w:t xml:space="preserve">GenBank: AOW31402.1) and its homolog on </w:t>
      </w:r>
      <w:r w:rsidR="0018150A" w:rsidRPr="001E5C1F">
        <w:rPr>
          <w:rFonts w:ascii="Arial" w:hAnsi="Arial" w:cs="Arial"/>
          <w:i/>
          <w:color w:val="000000"/>
          <w:sz w:val="22"/>
          <w:szCs w:val="22"/>
        </w:rPr>
        <w:t>C. auris</w:t>
      </w:r>
      <w:r w:rsidR="0018150A" w:rsidRPr="001E5C1F">
        <w:rPr>
          <w:rFonts w:ascii="Arial" w:hAnsi="Arial" w:cs="Arial"/>
          <w:color w:val="000000"/>
          <w:sz w:val="22"/>
          <w:szCs w:val="22"/>
        </w:rPr>
        <w:t xml:space="preserve"> (GenBank: PIS50650.1) </w:t>
      </w:r>
      <w:r w:rsidR="0018150A" w:rsidRPr="001E5C1F">
        <w:rPr>
          <w:rFonts w:ascii="Arial" w:hAnsi="Arial" w:cs="Arial"/>
          <w:color w:val="000000"/>
          <w:sz w:val="22"/>
          <w:szCs w:val="22"/>
          <w:highlight w:val="white"/>
        </w:rPr>
        <w:t xml:space="preserve">using CLUSTAL-W. </w:t>
      </w:r>
    </w:p>
    <w:bookmarkEnd w:id="0"/>
    <w:p w14:paraId="70771B02" w14:textId="65430AA0" w:rsidR="00B776A0" w:rsidRDefault="001A0B8C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7FB9BA7" wp14:editId="0C9819DD">
                <wp:simplePos x="0" y="0"/>
                <wp:positionH relativeFrom="column">
                  <wp:posOffset>1225051</wp:posOffset>
                </wp:positionH>
                <wp:positionV relativeFrom="paragraph">
                  <wp:posOffset>6725282</wp:posOffset>
                </wp:positionV>
                <wp:extent cx="774700" cy="22225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8809A7" w14:textId="7920B240" w:rsidR="001A0B8C" w:rsidRPr="00811A2E" w:rsidRDefault="001A0B8C" w:rsidP="001A0B8C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2/14, 85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FB9BA7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96.45pt;margin-top:529.55pt;width:61pt;height:17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" filled="f" stroked="f" strokeweight=".5pt">
                <v:textbox>
                  <w:txbxContent>
                    <w:p w14:paraId="5C8809A7" w14:textId="7920B240" w:rsidR="001A0B8C" w:rsidRPr="00811A2E" w:rsidRDefault="001A0B8C" w:rsidP="001A0B8C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4, 85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CF43D07" wp14:editId="24FE6CCB">
                <wp:simplePos x="0" y="0"/>
                <wp:positionH relativeFrom="column">
                  <wp:posOffset>4771374</wp:posOffset>
                </wp:positionH>
                <wp:positionV relativeFrom="paragraph">
                  <wp:posOffset>5852679</wp:posOffset>
                </wp:positionV>
                <wp:extent cx="774700" cy="22225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B08528" w14:textId="620342CF" w:rsidR="001A0B8C" w:rsidRPr="00811A2E" w:rsidRDefault="001A0B8C" w:rsidP="001A0B8C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5/17, 88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F43D07" id="Text Box 25" o:spid="_x0000_s1027" type="#_x0000_t202" style="position:absolute;margin-left:375.7pt;margin-top:460.85pt;width:61pt;height:17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" filled="f" stroked="f" strokeweight=".5pt">
                <v:textbox>
                  <w:txbxContent>
                    <w:p w14:paraId="05B08528" w14:textId="620342CF" w:rsidR="001A0B8C" w:rsidRPr="00811A2E" w:rsidRDefault="001A0B8C" w:rsidP="001A0B8C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17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, 88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62D69AF" wp14:editId="6D6E1EEC">
                <wp:simplePos x="0" y="0"/>
                <wp:positionH relativeFrom="column">
                  <wp:posOffset>3763645</wp:posOffset>
                </wp:positionH>
                <wp:positionV relativeFrom="paragraph">
                  <wp:posOffset>5406193</wp:posOffset>
                </wp:positionV>
                <wp:extent cx="774700" cy="22225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B7E4B1" w14:textId="2B0ACB90" w:rsidR="001A0B8C" w:rsidRPr="00811A2E" w:rsidRDefault="001A0B8C" w:rsidP="001A0B8C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4/17, 82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2D69AF" id="Text Box 24" o:spid="_x0000_s1028" type="#_x0000_t202" style="position:absolute;margin-left:296.35pt;margin-top:425.7pt;width:61pt;height:17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" filled="f" stroked="f" strokeweight=".5pt">
                <v:textbox>
                  <w:txbxContent>
                    <w:p w14:paraId="0EB7E4B1" w14:textId="2B0ACB90" w:rsidR="001A0B8C" w:rsidRPr="00811A2E" w:rsidRDefault="001A0B8C" w:rsidP="001A0B8C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7, 82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3103BA" wp14:editId="575D625D">
                <wp:simplePos x="0" y="0"/>
                <wp:positionH relativeFrom="column">
                  <wp:posOffset>5566210</wp:posOffset>
                </wp:positionH>
                <wp:positionV relativeFrom="paragraph">
                  <wp:posOffset>6457102</wp:posOffset>
                </wp:positionV>
                <wp:extent cx="232081" cy="334197"/>
                <wp:effectExtent l="12700" t="12700" r="9525" b="889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081" cy="334197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4FFE0A" id="Rectangle 23" o:spid="_x0000_s1026" style="position:absolute;margin-left:438.3pt;margin-top:508.45pt;width:18.25pt;height:26.3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" filled="f" strokecolor="red" strokeweight="1.5pt"/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B775D74" wp14:editId="18789CD5">
                <wp:simplePos x="0" y="0"/>
                <wp:positionH relativeFrom="column">
                  <wp:posOffset>1203083</wp:posOffset>
                </wp:positionH>
                <wp:positionV relativeFrom="paragraph">
                  <wp:posOffset>6888773</wp:posOffset>
                </wp:positionV>
                <wp:extent cx="872626" cy="334197"/>
                <wp:effectExtent l="12700" t="12700" r="16510" b="889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2626" cy="334197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48903B" id="Rectangle 22" o:spid="_x0000_s1026" style="position:absolute;margin-left:94.75pt;margin-top:542.4pt;width:68.7pt;height:26.3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" filled="f" strokecolor="red" strokeweight="1.5pt"/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3C43F7C" wp14:editId="36C7E346">
                <wp:simplePos x="0" y="0"/>
                <wp:positionH relativeFrom="column">
                  <wp:posOffset>3496046</wp:posOffset>
                </wp:positionH>
                <wp:positionV relativeFrom="paragraph">
                  <wp:posOffset>5575194</wp:posOffset>
                </wp:positionV>
                <wp:extent cx="1327504" cy="334197"/>
                <wp:effectExtent l="12700" t="12700" r="19050" b="889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7504" cy="334197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CFE7AA" id="Rectangle 21" o:spid="_x0000_s1026" style="position:absolute;margin-left:275.3pt;margin-top:439pt;width:104.55pt;height:26.3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" filled="f" strokecolor="red" strokeweight="1.5pt"/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B74C0D3" wp14:editId="7739DD11">
                <wp:simplePos x="0" y="0"/>
                <wp:positionH relativeFrom="column">
                  <wp:posOffset>4415087</wp:posOffset>
                </wp:positionH>
                <wp:positionV relativeFrom="paragraph">
                  <wp:posOffset>6025430</wp:posOffset>
                </wp:positionV>
                <wp:extent cx="1304297" cy="334197"/>
                <wp:effectExtent l="12700" t="12700" r="16510" b="889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4297" cy="334197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5A0AD6" id="Rectangle 20" o:spid="_x0000_s1026" style="position:absolute;margin-left:347.65pt;margin-top:474.45pt;width:102.7pt;height:26.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" filled="f" strokecolor="red" strokeweight="1.5pt"/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5867A6D" wp14:editId="3234887A">
                <wp:simplePos x="0" y="0"/>
                <wp:positionH relativeFrom="column">
                  <wp:posOffset>1267125</wp:posOffset>
                </wp:positionH>
                <wp:positionV relativeFrom="paragraph">
                  <wp:posOffset>5425701</wp:posOffset>
                </wp:positionV>
                <wp:extent cx="774700" cy="22225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DD5271" w14:textId="3B6D8537" w:rsidR="001A0B8C" w:rsidRPr="00811A2E" w:rsidRDefault="001A0B8C" w:rsidP="001A0B8C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5/18, 83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867A6D" id="Text Box 19" o:spid="_x0000_s1029" type="#_x0000_t202" style="position:absolute;margin-left:99.75pt;margin-top:427.2pt;width:61pt;height:17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" filled="f" stroked="f" strokeweight=".5pt">
                <v:textbox>
                  <w:txbxContent>
                    <w:p w14:paraId="7FDD5271" w14:textId="3B6D8537" w:rsidR="001A0B8C" w:rsidRPr="00811A2E" w:rsidRDefault="001A0B8C" w:rsidP="001A0B8C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8, 83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9D6CB00" wp14:editId="78A25D51">
                <wp:simplePos x="0" y="0"/>
                <wp:positionH relativeFrom="column">
                  <wp:posOffset>1193800</wp:posOffset>
                </wp:positionH>
                <wp:positionV relativeFrom="paragraph">
                  <wp:posOffset>5593760</wp:posOffset>
                </wp:positionV>
                <wp:extent cx="877267" cy="329555"/>
                <wp:effectExtent l="12700" t="12700" r="12065" b="1397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7267" cy="32955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FE2A6D" id="Rectangle 18" o:spid="_x0000_s1026" style="position:absolute;margin-left:94pt;margin-top:440.45pt;width:69.1pt;height:25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" filled="f" strokecolor="red" strokeweight="1.5pt"/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FF29948" wp14:editId="68AC1F72">
                <wp:simplePos x="0" y="0"/>
                <wp:positionH relativeFrom="column">
                  <wp:posOffset>5250580</wp:posOffset>
                </wp:positionH>
                <wp:positionV relativeFrom="paragraph">
                  <wp:posOffset>5162089</wp:posOffset>
                </wp:positionV>
                <wp:extent cx="570919" cy="329555"/>
                <wp:effectExtent l="12700" t="12700" r="13335" b="1397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919" cy="32955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0F9D18" id="Rectangle 17" o:spid="_x0000_s1026" style="position:absolute;margin-left:413.45pt;margin-top:406.45pt;width:44.95pt;height:25.9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" filled="f" strokecolor="red" strokeweight="1.5pt"/>
            </w:pict>
          </mc:Fallback>
        </mc:AlternateContent>
      </w:r>
      <w:r w:rsidR="003722F7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4835BBD" wp14:editId="2201A090">
                <wp:simplePos x="0" y="0"/>
                <wp:positionH relativeFrom="column">
                  <wp:posOffset>1271754</wp:posOffset>
                </wp:positionH>
                <wp:positionV relativeFrom="paragraph">
                  <wp:posOffset>4111735</wp:posOffset>
                </wp:positionV>
                <wp:extent cx="774700" cy="22225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A558FF" w14:textId="02683362" w:rsidR="003722F7" w:rsidRPr="00811A2E" w:rsidRDefault="003722F7" w:rsidP="003722F7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2/16, 75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35BBD" id="Text Box 16" o:spid="_x0000_s1030" type="#_x0000_t202" style="position:absolute;margin-left:100.15pt;margin-top:323.75pt;width:61pt;height:17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" filled="f" stroked="f" strokeweight=".5pt">
                <v:textbox>
                  <w:txbxContent>
                    <w:p w14:paraId="0BA558FF" w14:textId="02683362" w:rsidR="003722F7" w:rsidRPr="00811A2E" w:rsidRDefault="003722F7" w:rsidP="003722F7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6, 75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3722F7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B5A882F" wp14:editId="5D88F261">
                <wp:simplePos x="0" y="0"/>
                <wp:positionH relativeFrom="column">
                  <wp:posOffset>5477510</wp:posOffset>
                </wp:positionH>
                <wp:positionV relativeFrom="paragraph">
                  <wp:posOffset>3855917</wp:posOffset>
                </wp:positionV>
                <wp:extent cx="329075" cy="380365"/>
                <wp:effectExtent l="12700" t="12700" r="13970" b="133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075" cy="38036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6679DB" id="Rectangle 8" o:spid="_x0000_s1026" style="position:absolute;margin-left:431.3pt;margin-top:303.6pt;width:25.9pt;height:29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" filled="f" strokecolor="red" strokeweight="1.5pt"/>
            </w:pict>
          </mc:Fallback>
        </mc:AlternateContent>
      </w:r>
      <w:r w:rsidR="003722F7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07D1AB" wp14:editId="09683E6B">
                <wp:simplePos x="0" y="0"/>
                <wp:positionH relativeFrom="column">
                  <wp:posOffset>1221651</wp:posOffset>
                </wp:positionH>
                <wp:positionV relativeFrom="paragraph">
                  <wp:posOffset>4275539</wp:posOffset>
                </wp:positionV>
                <wp:extent cx="932966" cy="380365"/>
                <wp:effectExtent l="12700" t="12700" r="6985" b="133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966" cy="38036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CF3A72" id="Rectangle 7" o:spid="_x0000_s1026" style="position:absolute;margin-left:96.2pt;margin-top:336.65pt;width:73.45pt;height:29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" filled="f" strokecolor="red" strokeweight="1.5pt"/>
            </w:pict>
          </mc:Fallback>
        </mc:AlternateContent>
      </w:r>
      <w:r w:rsidR="003722F7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0E2A97D" wp14:editId="2417130E">
                <wp:simplePos x="0" y="0"/>
                <wp:positionH relativeFrom="column">
                  <wp:posOffset>2965450</wp:posOffset>
                </wp:positionH>
                <wp:positionV relativeFrom="paragraph">
                  <wp:posOffset>2820232</wp:posOffset>
                </wp:positionV>
                <wp:extent cx="774700" cy="22225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01B80B" w14:textId="6AB18559" w:rsidR="003722F7" w:rsidRPr="00811A2E" w:rsidRDefault="003722F7" w:rsidP="003722F7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3/15, 87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E2A97D" id="Text Box 15" o:spid="_x0000_s1031" type="#_x0000_t202" style="position:absolute;margin-left:233.5pt;margin-top:222.05pt;width:61pt;height:17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" filled="f" stroked="f" strokeweight=".5pt">
                <v:textbox>
                  <w:txbxContent>
                    <w:p w14:paraId="3701B80B" w14:textId="6AB18559" w:rsidR="003722F7" w:rsidRPr="00811A2E" w:rsidRDefault="003722F7" w:rsidP="003722F7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5, 87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3722F7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0F5E54" wp14:editId="1BA28D84">
                <wp:simplePos x="0" y="0"/>
                <wp:positionH relativeFrom="column">
                  <wp:posOffset>2739390</wp:posOffset>
                </wp:positionH>
                <wp:positionV relativeFrom="paragraph">
                  <wp:posOffset>3001842</wp:posOffset>
                </wp:positionV>
                <wp:extent cx="1160145" cy="380365"/>
                <wp:effectExtent l="12700" t="12700" r="8255" b="133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0145" cy="38036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896EF9" id="Rectangle 5" o:spid="_x0000_s1026" style="position:absolute;margin-left:215.7pt;margin-top:236.35pt;width:91.35pt;height:29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" filled="f" strokecolor="red" strokeweight="1.5pt"/>
            </w:pict>
          </mc:Fallback>
        </mc:AlternateContent>
      </w:r>
      <w:r w:rsidR="003722F7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C5FBC49" wp14:editId="463D04C7">
                <wp:simplePos x="0" y="0"/>
                <wp:positionH relativeFrom="column">
                  <wp:posOffset>4674194</wp:posOffset>
                </wp:positionH>
                <wp:positionV relativeFrom="paragraph">
                  <wp:posOffset>2394385</wp:posOffset>
                </wp:positionV>
                <wp:extent cx="775151" cy="22225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151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2F971C" w14:textId="6F3D985C" w:rsidR="003722F7" w:rsidRPr="00811A2E" w:rsidRDefault="003722F7" w:rsidP="003722F7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2/14, 85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5FBC49" id="Text Box 14" o:spid="_x0000_s1032" type="#_x0000_t202" style="position:absolute;margin-left:368.05pt;margin-top:188.55pt;width:61.05pt;height:17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" filled="f" stroked="f" strokeweight=".5pt">
                <v:textbox>
                  <w:txbxContent>
                    <w:p w14:paraId="702F971C" w14:textId="6F3D985C" w:rsidR="003722F7" w:rsidRPr="00811A2E" w:rsidRDefault="003722F7" w:rsidP="003722F7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4, 85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3722F7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0DAF86F" wp14:editId="2AA2E3B3">
                <wp:simplePos x="0" y="0"/>
                <wp:positionH relativeFrom="column">
                  <wp:posOffset>1253316</wp:posOffset>
                </wp:positionH>
                <wp:positionV relativeFrom="paragraph">
                  <wp:posOffset>1526402</wp:posOffset>
                </wp:positionV>
                <wp:extent cx="775151" cy="22225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151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6DFB0C" w14:textId="1A0EF9B5" w:rsidR="003722F7" w:rsidRPr="00811A2E" w:rsidRDefault="003722F7" w:rsidP="003722F7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3/19, 68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DAF86F" id="Text Box 13" o:spid="_x0000_s1033" type="#_x0000_t202" style="position:absolute;margin-left:98.7pt;margin-top:120.2pt;width:61.05pt;height:17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" filled="f" stroked="f" strokeweight=".5pt">
                <v:textbox>
                  <w:txbxContent>
                    <w:p w14:paraId="136DFB0C" w14:textId="1A0EF9B5" w:rsidR="003722F7" w:rsidRPr="00811A2E" w:rsidRDefault="003722F7" w:rsidP="003722F7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9, 68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3722F7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EC3583" wp14:editId="58FCFA5F">
                <wp:simplePos x="0" y="0"/>
                <wp:positionH relativeFrom="column">
                  <wp:posOffset>2874069</wp:posOffset>
                </wp:positionH>
                <wp:positionV relativeFrom="paragraph">
                  <wp:posOffset>1694796</wp:posOffset>
                </wp:positionV>
                <wp:extent cx="1703176" cy="356870"/>
                <wp:effectExtent l="12700" t="12700" r="11430" b="114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3176" cy="35687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B92FAA" id="Rectangle 4" o:spid="_x0000_s1026" style="position:absolute;margin-left:226.3pt;margin-top:133.45pt;width:134.1pt;height:28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" filled="f" strokecolor="red" strokeweight="1.5pt"/>
            </w:pict>
          </mc:Fallback>
        </mc:AlternateContent>
      </w:r>
      <w:r w:rsidR="003722F7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71F912F" wp14:editId="100CBF8D">
                <wp:simplePos x="0" y="0"/>
                <wp:positionH relativeFrom="column">
                  <wp:posOffset>3397521</wp:posOffset>
                </wp:positionH>
                <wp:positionV relativeFrom="paragraph">
                  <wp:posOffset>1526779</wp:posOffset>
                </wp:positionV>
                <wp:extent cx="775151" cy="22225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151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5D0F9B" w14:textId="64243F3B" w:rsidR="003722F7" w:rsidRPr="00811A2E" w:rsidRDefault="003722F7" w:rsidP="003722F7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7/22, 77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F912F" id="Text Box 12" o:spid="_x0000_s1034" type="#_x0000_t202" style="position:absolute;margin-left:267.5pt;margin-top:120.2pt;width:61.05pt;height:17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" filled="f" stroked="f" strokeweight=".5pt">
                <v:textbox>
                  <w:txbxContent>
                    <w:p w14:paraId="7A5D0F9B" w14:textId="64243F3B" w:rsidR="003722F7" w:rsidRPr="00811A2E" w:rsidRDefault="003722F7" w:rsidP="003722F7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7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22, 77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3722F7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6137A5B" wp14:editId="1C934001">
                <wp:simplePos x="0" y="0"/>
                <wp:positionH relativeFrom="column">
                  <wp:posOffset>4242136</wp:posOffset>
                </wp:positionH>
                <wp:positionV relativeFrom="paragraph">
                  <wp:posOffset>663066</wp:posOffset>
                </wp:positionV>
                <wp:extent cx="775151" cy="22225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151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DD2C67" w14:textId="6C69FE5C" w:rsidR="003722F7" w:rsidRPr="00811A2E" w:rsidRDefault="003722F7" w:rsidP="003722F7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3/20, 65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137A5B" id="Text Box 11" o:spid="_x0000_s1035" type="#_x0000_t202" style="position:absolute;margin-left:334.05pt;margin-top:52.2pt;width:61.05pt;height:17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" filled="f" stroked="f" strokeweight=".5pt">
                <v:textbox>
                  <w:txbxContent>
                    <w:p w14:paraId="12DD2C67" w14:textId="6C69FE5C" w:rsidR="003722F7" w:rsidRPr="00811A2E" w:rsidRDefault="003722F7" w:rsidP="003722F7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20, 65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3722F7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0873D6" wp14:editId="1E7C7A23">
                <wp:simplePos x="0" y="0"/>
                <wp:positionH relativeFrom="column">
                  <wp:posOffset>2102969</wp:posOffset>
                </wp:positionH>
                <wp:positionV relativeFrom="paragraph">
                  <wp:posOffset>223082</wp:posOffset>
                </wp:positionV>
                <wp:extent cx="775151" cy="22225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151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35EEF9" w14:textId="35C0BAB0" w:rsidR="00811A2E" w:rsidRPr="00811A2E" w:rsidRDefault="003722F7" w:rsidP="00811A2E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22/27, 81 </w:t>
                            </w:r>
                            <w:r w:rsidR="00811A2E"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873D6" id="Text Box 2" o:spid="_x0000_s1036" type="#_x0000_t202" style="position:absolute;margin-left:165.6pt;margin-top:17.55pt;width:61.05pt;height:1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" filled="f" stroked="f" strokeweight=".5pt">
                <v:textbox>
                  <w:txbxContent>
                    <w:p w14:paraId="5C35EEF9" w14:textId="35C0BAB0" w:rsidR="00811A2E" w:rsidRPr="00811A2E" w:rsidRDefault="003722F7" w:rsidP="00811A2E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22/27, 81 </w:t>
                      </w:r>
                      <w:r w:rsidR="00811A2E"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3722F7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28C6AB" wp14:editId="077917D6">
                <wp:simplePos x="0" y="0"/>
                <wp:positionH relativeFrom="column">
                  <wp:posOffset>1207725</wp:posOffset>
                </wp:positionH>
                <wp:positionV relativeFrom="paragraph">
                  <wp:posOffset>1699437</wp:posOffset>
                </wp:positionV>
                <wp:extent cx="858700" cy="348122"/>
                <wp:effectExtent l="12700" t="12700" r="17780" b="762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8700" cy="348122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192278" id="Rectangle 10" o:spid="_x0000_s1026" style="position:absolute;margin-left:95.1pt;margin-top:133.8pt;width:67.6pt;height:27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" filled="f" strokecolor="red" strokeweight="1.5pt"/>
            </w:pict>
          </mc:Fallback>
        </mc:AlternateContent>
      </w:r>
      <w:r w:rsidR="003722F7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717628" wp14:editId="62F354EE">
                <wp:simplePos x="0" y="0"/>
                <wp:positionH relativeFrom="column">
                  <wp:posOffset>5175885</wp:posOffset>
                </wp:positionH>
                <wp:positionV relativeFrom="paragraph">
                  <wp:posOffset>1262532</wp:posOffset>
                </wp:positionV>
                <wp:extent cx="640544" cy="348122"/>
                <wp:effectExtent l="12700" t="12700" r="7620" b="762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544" cy="348122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3128F0" id="Rectangle 9" o:spid="_x0000_s1026" style="position:absolute;margin-left:407.55pt;margin-top:99.4pt;width:50.45pt;height:27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" filled="f" strokecolor="red" strokeweight="1.5pt"/>
            </w:pict>
          </mc:Fallback>
        </mc:AlternateContent>
      </w:r>
      <w:r w:rsidR="001A2080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E227EE" wp14:editId="76D1E00B">
                <wp:simplePos x="0" y="0"/>
                <wp:positionH relativeFrom="column">
                  <wp:posOffset>4503278</wp:posOffset>
                </wp:positionH>
                <wp:positionV relativeFrom="paragraph">
                  <wp:posOffset>2562779</wp:posOffset>
                </wp:positionV>
                <wp:extent cx="1086140" cy="366688"/>
                <wp:effectExtent l="12700" t="12700" r="19050" b="1460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6140" cy="366688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CDE294" id="Rectangle 6" o:spid="_x0000_s1026" style="position:absolute;margin-left:354.6pt;margin-top:201.8pt;width:85.5pt;height:28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" filled="f" strokecolor="red" strokeweight="1.5pt"/>
            </w:pict>
          </mc:Fallback>
        </mc:AlternateContent>
      </w:r>
      <w:r w:rsidR="001A2080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64D608" wp14:editId="65AA7D82">
                <wp:simplePos x="0" y="0"/>
                <wp:positionH relativeFrom="column">
                  <wp:posOffset>3890584</wp:posOffset>
                </wp:positionH>
                <wp:positionV relativeFrom="paragraph">
                  <wp:posOffset>831454</wp:posOffset>
                </wp:positionV>
                <wp:extent cx="1545661" cy="357405"/>
                <wp:effectExtent l="12700" t="12700" r="16510" b="114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5661" cy="35740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8E61CA" id="Rectangle 3" o:spid="_x0000_s1026" style="position:absolute;margin-left:306.35pt;margin-top:65.45pt;width:121.7pt;height:28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" filled="f" strokecolor="red" strokeweight="1.5pt"/>
            </w:pict>
          </mc:Fallback>
        </mc:AlternateContent>
      </w:r>
      <w:r w:rsidR="00811A2E">
        <w:rPr>
          <w:rFonts w:ascii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CD7439" wp14:editId="680ED5C3">
                <wp:simplePos x="0" y="0"/>
                <wp:positionH relativeFrom="column">
                  <wp:posOffset>1574413</wp:posOffset>
                </wp:positionH>
                <wp:positionV relativeFrom="paragraph">
                  <wp:posOffset>395141</wp:posOffset>
                </wp:positionV>
                <wp:extent cx="2102656" cy="352634"/>
                <wp:effectExtent l="12700" t="12700" r="18415" b="158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656" cy="352634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D23325" id="Rectangle 1" o:spid="_x0000_s1026" style="position:absolute;margin-left:123.95pt;margin-top:31.1pt;width:165.55pt;height: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" filled="f" strokecolor="red" strokeweight="1.5pt"/>
            </w:pict>
          </mc:Fallback>
        </mc:AlternateConten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AOW31402.1    1 -M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QYTL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K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I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VF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F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NAATY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Y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G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IS50650.1    1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ASLAA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A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K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LQ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VF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IK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----DN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t>KPA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 60 S-AS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DTFT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M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KF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LTA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K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FQ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E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F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C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T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650.1   56 M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Q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DTFT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M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KF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N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LTA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V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LY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E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I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C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t>AAA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119 TPSIKAL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L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F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S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LE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SKC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NT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D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DF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R---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650.1  116 ANAGTF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F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F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D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LE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AAG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NT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D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F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DF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AS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176 --S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GY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D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L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VSTLF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ANGYT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F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YG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DC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H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IS50650.1  176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NG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GL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L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NQHYL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M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YDGQ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I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SP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F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DC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AG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234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G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NDW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FSY-TK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CS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GIF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TY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AG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RP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F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AYISAT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L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IS50650.1  236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Q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NDW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IG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D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CS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QA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SF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AG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RP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Y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INAAIP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293 AN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TC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W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F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D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-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650.1  296 TY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Y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FVC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R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S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M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N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DFKPVVVTTVTDPDITTTAVVTSTGTS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325 -----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A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R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AVTTLPFDPN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K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LK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TTTI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SY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Y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IS50650.1  356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NTI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I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SVATTHTT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TTTI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TW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t>ETI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380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IGETA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IPYH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TV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K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TG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S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THT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SI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I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P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N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IS50650.1  416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SSGGTN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EVPT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TV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TG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S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IIP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GT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I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P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-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440 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FA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NH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T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WSES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FTA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GGTD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650.1  474 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P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IY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GTE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PAS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GGTD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500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-------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IS50650.1  534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TPVTVITKTWTGSYTTVVTEPFVSGTQTIVVEV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527 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G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H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G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I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650.1  594 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G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TPY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G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I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587 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A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L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H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W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650.1  652 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T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I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TP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Y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V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647 R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---------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H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650.1  711 E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TPTTTIYSTWTGTVTSTRTDHATTSGGTDTLVIEV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P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672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G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D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I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H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IS50650.1  771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G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E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I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TP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t>RT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732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A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L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H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FA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G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I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IS50650.1  829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T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TP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G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II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792 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H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F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A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650.1  888 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TP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QT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852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G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I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YDTMSS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FSRPH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H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WS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WV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E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E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CEGDKGC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IS50650.1  946 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GG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VI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VPTP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TWTGS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T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A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G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E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VP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VTTVTK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912 SV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I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I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-------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M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LQ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IF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----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E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E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650.1 1006 GS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TE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I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GGTETVV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W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TA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P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GGTDT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E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t>VP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960 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STFTTAQ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PSV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SEV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G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GNGPYE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MD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F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IS50650.1 1066 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PVTVITK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WTGSY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VVTE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IVVEVP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WT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TAV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IP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794CAB">
        <w:rPr>
          <w:rFonts w:ascii="Courier New" w:hAnsi="Courier New" w:cs="Courier New"/>
          <w:color w:val="FFFFFF"/>
          <w:sz w:val="20"/>
          <w:szCs w:val="20"/>
          <w:highlight w:val="darkGray"/>
        </w:rPr>
        <w:t>TS</w:t>
      </w:r>
      <w:r w:rsidR="00794CAB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794CAB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14:paraId="16E444D8" w14:textId="482DDD50" w:rsidR="00794CAB" w:rsidRDefault="00794CA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FFFFFF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OW31402.1 1020 D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E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TTG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A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I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D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AE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V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QQTN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GGNAP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650.1 1126 G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VV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VPTP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T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TW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T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SG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VDVP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TTLT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1080 ---------P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N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V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S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Q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SQQM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IS50650.1 1186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TITEPPS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VV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P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S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I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PPA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t>EVP</w:t>
      </w:r>
      <w:r w:rsidR="00B776A0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1131 FD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SVIQ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C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FI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650.1 1246 QT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YSTV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G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P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S</w:t>
      </w:r>
    </w:p>
    <w:p w14:paraId="20810C0F" w14:textId="77777777" w:rsidR="00575F51" w:rsidRDefault="00575F5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FFFFFF"/>
          <w:sz w:val="20"/>
          <w:szCs w:val="20"/>
        </w:rPr>
      </w:pPr>
    </w:p>
    <w:p w14:paraId="65E7450B" w14:textId="4870E826" w:rsidR="00575F51" w:rsidRDefault="00423FE1" w:rsidP="00575F51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highlight w:val="white"/>
        </w:rPr>
      </w:pPr>
      <w:r w:rsidRPr="001E5C1F">
        <w:rPr>
          <w:rFonts w:ascii="Arial" w:hAnsi="Arial" w:cs="Arial"/>
          <w:b/>
          <w:bCs/>
          <w:color w:val="000000"/>
          <w:sz w:val="22"/>
          <w:szCs w:val="22"/>
          <w:highlight w:val="white"/>
        </w:rPr>
        <w:t>(</w:t>
      </w:r>
      <w:r w:rsidR="001E5C1F" w:rsidRPr="001E5C1F">
        <w:rPr>
          <w:rFonts w:ascii="Arial" w:hAnsi="Arial" w:cs="Arial"/>
          <w:b/>
          <w:bCs/>
          <w:color w:val="000000"/>
          <w:sz w:val="22"/>
          <w:szCs w:val="22"/>
          <w:highlight w:val="white"/>
        </w:rPr>
        <w:t>B</w:t>
      </w:r>
      <w:r w:rsidRPr="001E5C1F">
        <w:rPr>
          <w:rFonts w:ascii="Arial" w:hAnsi="Arial" w:cs="Arial"/>
          <w:b/>
          <w:bCs/>
          <w:color w:val="000000"/>
          <w:sz w:val="22"/>
          <w:szCs w:val="22"/>
          <w:highlight w:val="white"/>
        </w:rPr>
        <w:t>)</w:t>
      </w:r>
      <w:r w:rsidRPr="00423FE1">
        <w:rPr>
          <w:rFonts w:ascii="Arial" w:hAnsi="Arial" w:cs="Arial"/>
          <w:color w:val="000000"/>
          <w:sz w:val="22"/>
          <w:szCs w:val="22"/>
          <w:highlight w:val="white"/>
        </w:rPr>
        <w:t xml:space="preserve"> Comparison</w:t>
      </w:r>
      <w:r w:rsidR="0018150A" w:rsidRPr="00423FE1">
        <w:rPr>
          <w:rFonts w:ascii="Arial" w:hAnsi="Arial" w:cs="Arial"/>
          <w:color w:val="000000"/>
          <w:sz w:val="22"/>
          <w:szCs w:val="22"/>
          <w:highlight w:val="white"/>
        </w:rPr>
        <w:t xml:space="preserve"> between </w:t>
      </w:r>
      <w:r w:rsidR="0018150A" w:rsidRPr="00423FE1">
        <w:rPr>
          <w:rFonts w:ascii="Arial" w:hAnsi="Arial" w:cs="Arial"/>
          <w:i/>
          <w:color w:val="000000"/>
          <w:sz w:val="22"/>
          <w:szCs w:val="22"/>
          <w:highlight w:val="white"/>
        </w:rPr>
        <w:t>C. albicans</w:t>
      </w:r>
      <w:r w:rsidR="0018150A" w:rsidRPr="00423FE1">
        <w:rPr>
          <w:rFonts w:ascii="Arial" w:hAnsi="Arial" w:cs="Arial"/>
          <w:color w:val="000000"/>
          <w:sz w:val="22"/>
          <w:szCs w:val="22"/>
          <w:highlight w:val="white"/>
        </w:rPr>
        <w:t xml:space="preserve"> Als3p (</w:t>
      </w:r>
      <w:r w:rsidR="0018150A" w:rsidRPr="00423FE1">
        <w:rPr>
          <w:rFonts w:ascii="Arial" w:hAnsi="Arial" w:cs="Arial"/>
          <w:color w:val="000000"/>
          <w:sz w:val="22"/>
          <w:szCs w:val="22"/>
        </w:rPr>
        <w:t xml:space="preserve">GenBank: AOW31402.1) and its homolog on </w:t>
      </w:r>
      <w:r w:rsidR="0018150A" w:rsidRPr="00423FE1">
        <w:rPr>
          <w:rFonts w:ascii="Arial" w:hAnsi="Arial" w:cs="Arial"/>
          <w:i/>
          <w:color w:val="000000"/>
          <w:sz w:val="22"/>
          <w:szCs w:val="22"/>
        </w:rPr>
        <w:t>C. auris</w:t>
      </w:r>
      <w:r w:rsidR="0018150A" w:rsidRPr="00423FE1">
        <w:rPr>
          <w:rFonts w:ascii="Arial" w:hAnsi="Arial" w:cs="Arial"/>
          <w:color w:val="000000"/>
          <w:sz w:val="22"/>
          <w:szCs w:val="22"/>
        </w:rPr>
        <w:t xml:space="preserve"> (GenBank: PIS50263.1) </w:t>
      </w:r>
      <w:r w:rsidR="0018150A" w:rsidRPr="00423FE1">
        <w:rPr>
          <w:rFonts w:ascii="Arial" w:hAnsi="Arial" w:cs="Arial"/>
          <w:color w:val="000000"/>
          <w:sz w:val="22"/>
          <w:szCs w:val="22"/>
          <w:highlight w:val="white"/>
        </w:rPr>
        <w:t xml:space="preserve">using CLUSTAL-W. </w:t>
      </w:r>
    </w:p>
    <w:p w14:paraId="49142CB1" w14:textId="3567BB00" w:rsidR="00423FE1" w:rsidRPr="00423FE1" w:rsidRDefault="00423FE1" w:rsidP="00575F51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highlight w:val="white"/>
        </w:rPr>
      </w:pPr>
      <w:r w:rsidRPr="00423FE1">
        <w:rPr>
          <w:rFonts w:ascii="Arial" w:hAnsi="Arial" w:cs="Arial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0E6CC6C" wp14:editId="2AFB6CEB">
                <wp:simplePos x="0" y="0"/>
                <wp:positionH relativeFrom="column">
                  <wp:posOffset>4645660</wp:posOffset>
                </wp:positionH>
                <wp:positionV relativeFrom="paragraph">
                  <wp:posOffset>74367</wp:posOffset>
                </wp:positionV>
                <wp:extent cx="774700" cy="222250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707CB4" w14:textId="71B5CDC2" w:rsidR="001A0B8C" w:rsidRPr="00811A2E" w:rsidRDefault="001A0B8C" w:rsidP="001A0B8C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0/15, 66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E6CC6C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37" type="#_x0000_t202" style="position:absolute;margin-left:365.8pt;margin-top:5.85pt;width:61pt;height:17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" filled="f" stroked="f" strokeweight=".5pt">
                <v:textbox>
                  <w:txbxContent>
                    <w:p w14:paraId="08707CB4" w14:textId="71B5CDC2" w:rsidR="001A0B8C" w:rsidRPr="00811A2E" w:rsidRDefault="001A0B8C" w:rsidP="001A0B8C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10/15, 66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</w:p>
    <w:p w14:paraId="74509C99" w14:textId="40402BF7" w:rsidR="00575F51" w:rsidRDefault="001A0B8C" w:rsidP="00575F5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 w:rsidRPr="001A0B8C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51FB371" wp14:editId="13E843FE">
                <wp:simplePos x="0" y="0"/>
                <wp:positionH relativeFrom="column">
                  <wp:posOffset>4419730</wp:posOffset>
                </wp:positionH>
                <wp:positionV relativeFrom="paragraph">
                  <wp:posOffset>104398</wp:posOffset>
                </wp:positionV>
                <wp:extent cx="1165048" cy="334010"/>
                <wp:effectExtent l="12700" t="12700" r="16510" b="889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5048" cy="334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18C8D8" id="Rectangle 29" o:spid="_x0000_s1026" style="position:absolute;margin-left:348pt;margin-top:8.2pt;width:91.75pt;height:26.3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" filled="f" strokecolor="red" strokeweight="1.5pt"/>
            </w:pict>
          </mc:Fallback>
        </mc:AlternateContent>
      </w:r>
    </w:p>
    <w:p w14:paraId="4A0E893A" w14:textId="0EDFF8CA" w:rsidR="00575F51" w:rsidRDefault="00864D11" w:rsidP="00575F5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107363A" wp14:editId="2342F323">
                <wp:simplePos x="0" y="0"/>
                <wp:positionH relativeFrom="column">
                  <wp:posOffset>3542462</wp:posOffset>
                </wp:positionH>
                <wp:positionV relativeFrom="paragraph">
                  <wp:posOffset>4959917</wp:posOffset>
                </wp:positionV>
                <wp:extent cx="863342" cy="222250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342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7D8120" w14:textId="5220DE8F" w:rsidR="00864D11" w:rsidRPr="00811A2E" w:rsidRDefault="00864D11" w:rsidP="00864D11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9/12, 75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07363A" id="Text Box 39" o:spid="_x0000_s1038" type="#_x0000_t202" style="position:absolute;margin-left:278.95pt;margin-top:390.55pt;width:68pt;height:17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" filled="f" stroked="f" strokeweight=".5pt">
                <v:textbox>
                  <w:txbxContent>
                    <w:p w14:paraId="457D8120" w14:textId="5220DE8F" w:rsidR="00864D11" w:rsidRPr="00811A2E" w:rsidRDefault="00864D11" w:rsidP="00864D11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75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70912AE" wp14:editId="69CF2C31">
                <wp:simplePos x="0" y="0"/>
                <wp:positionH relativeFrom="column">
                  <wp:posOffset>3421780</wp:posOffset>
                </wp:positionH>
                <wp:positionV relativeFrom="paragraph">
                  <wp:posOffset>5150224</wp:posOffset>
                </wp:positionV>
                <wp:extent cx="928325" cy="334010"/>
                <wp:effectExtent l="12700" t="12700" r="12065" b="889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8325" cy="334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03D10F" id="Rectangle 38" o:spid="_x0000_s1026" style="position:absolute;margin-left:269.45pt;margin-top:405.55pt;width:73.1pt;height:26.3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" filled="f" strokecolor="red" strokeweight="1.5pt"/>
            </w:pict>
          </mc:Fallback>
        </mc:AlternateContent>
      </w:r>
      <w:r w:rsidR="001A0B8C" w:rsidRPr="001A0B8C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C30F1FB" wp14:editId="578D3B8E">
                <wp:simplePos x="0" y="0"/>
                <wp:positionH relativeFrom="column">
                  <wp:posOffset>3550559</wp:posOffset>
                </wp:positionH>
                <wp:positionV relativeFrom="paragraph">
                  <wp:posOffset>1519219</wp:posOffset>
                </wp:positionV>
                <wp:extent cx="774700" cy="222250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690C4BF" w14:textId="24B7B490" w:rsidR="001A0B8C" w:rsidRPr="00811A2E" w:rsidRDefault="001A0B8C" w:rsidP="001A0B8C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1</w:t>
                            </w:r>
                            <w:r w:rsidR="00864D11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/</w:t>
                            </w:r>
                            <w:r w:rsidR="00864D11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14, 86</w:t>
                            </w: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30F1FB" id="Text Box 35" o:spid="_x0000_s1039" type="#_x0000_t202" style="position:absolute;margin-left:279.55pt;margin-top:119.6pt;width:61pt;height:17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" filled="f" stroked="f" strokeweight=".5pt">
                <v:textbox>
                  <w:txbxContent>
                    <w:p w14:paraId="0690C4BF" w14:textId="24B7B490" w:rsidR="001A0B8C" w:rsidRPr="00811A2E" w:rsidRDefault="001A0B8C" w:rsidP="001A0B8C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</w:t>
                      </w:r>
                      <w:r w:rsidR="00864D11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 w:rsidR="00864D11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4, 86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1A0B8C" w:rsidRPr="001A0B8C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EBECBD4" wp14:editId="6032AC39">
                <wp:simplePos x="0" y="0"/>
                <wp:positionH relativeFrom="column">
                  <wp:posOffset>3429896</wp:posOffset>
                </wp:positionH>
                <wp:positionV relativeFrom="paragraph">
                  <wp:posOffset>1695508</wp:posOffset>
                </wp:positionV>
                <wp:extent cx="1076857" cy="334010"/>
                <wp:effectExtent l="12700" t="12700" r="15875" b="889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857" cy="334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DCEAF4" id="Rectangle 34" o:spid="_x0000_s1026" style="position:absolute;margin-left:270.05pt;margin-top:133.5pt;width:84.8pt;height:26.3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" filled="f" strokecolor="red" strokeweight="1.5pt"/>
            </w:pict>
          </mc:Fallback>
        </mc:AlternateContent>
      </w:r>
      <w:r w:rsidR="001A0B8C" w:rsidRPr="001A0B8C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8BF0925" wp14:editId="1305E74B">
                <wp:simplePos x="0" y="0"/>
                <wp:positionH relativeFrom="column">
                  <wp:posOffset>1457347</wp:posOffset>
                </wp:positionH>
                <wp:positionV relativeFrom="paragraph">
                  <wp:posOffset>1524306</wp:posOffset>
                </wp:positionV>
                <wp:extent cx="774700" cy="222250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63BBF0" w14:textId="2FBFCE05" w:rsidR="001A0B8C" w:rsidRPr="00811A2E" w:rsidRDefault="001A0B8C" w:rsidP="001A0B8C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6/24, 66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BF0925" id="Text Box 33" o:spid="_x0000_s1040" type="#_x0000_t202" style="position:absolute;margin-left:114.75pt;margin-top:120pt;width:61pt;height:17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" filled="f" stroked="f" strokeweight=".5pt">
                <v:textbox>
                  <w:txbxContent>
                    <w:p w14:paraId="6063BBF0" w14:textId="2FBFCE05" w:rsidR="001A0B8C" w:rsidRPr="00811A2E" w:rsidRDefault="001A0B8C" w:rsidP="001A0B8C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24, 66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1A0B8C" w:rsidRPr="001A0B8C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4BFCC53" wp14:editId="6486E0E4">
                <wp:simplePos x="0" y="0"/>
                <wp:positionH relativeFrom="column">
                  <wp:posOffset>5018208</wp:posOffset>
                </wp:positionH>
                <wp:positionV relativeFrom="paragraph">
                  <wp:posOffset>1264920</wp:posOffset>
                </wp:positionV>
                <wp:extent cx="793718" cy="334010"/>
                <wp:effectExtent l="12700" t="12700" r="6985" b="889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3718" cy="334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045CC5" id="Rectangle 32" o:spid="_x0000_s1026" style="position:absolute;margin-left:395.15pt;margin-top:99.6pt;width:62.5pt;height:26.3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" filled="f" strokecolor="red" strokeweight="1.5pt"/>
            </w:pict>
          </mc:Fallback>
        </mc:AlternateContent>
      </w:r>
      <w:r w:rsidR="001A0B8C" w:rsidRPr="001A0B8C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EA8FDFF" wp14:editId="256E70F5">
                <wp:simplePos x="0" y="0"/>
                <wp:positionH relativeFrom="column">
                  <wp:posOffset>1203083</wp:posOffset>
                </wp:positionH>
                <wp:positionV relativeFrom="paragraph">
                  <wp:posOffset>1692214</wp:posOffset>
                </wp:positionV>
                <wp:extent cx="1076857" cy="334010"/>
                <wp:effectExtent l="12700" t="12700" r="15875" b="889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857" cy="334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D9DBED" id="Rectangle 31" o:spid="_x0000_s1026" style="position:absolute;margin-left:94.75pt;margin-top:133.25pt;width:84.8pt;height:26.3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" filled="f" strokecolor="red" strokeweight="1.5pt"/>
            </w:pict>
          </mc:Fallback>
        </mc:AlternateContent>
      </w:r>
      <w:r w:rsidR="001A0B8C" w:rsidRPr="001A0B8C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D54826B" wp14:editId="18F03096">
                <wp:simplePos x="0" y="0"/>
                <wp:positionH relativeFrom="column">
                  <wp:posOffset>1771331</wp:posOffset>
                </wp:positionH>
                <wp:positionV relativeFrom="paragraph">
                  <wp:posOffset>226060</wp:posOffset>
                </wp:positionV>
                <wp:extent cx="774700" cy="222250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011D03" w14:textId="2FEFCB3F" w:rsidR="001A0B8C" w:rsidRPr="00811A2E" w:rsidRDefault="001A0B8C" w:rsidP="001A0B8C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3/16, 81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54826B" id="Text Box 28" o:spid="_x0000_s1041" type="#_x0000_t202" style="position:absolute;margin-left:139.45pt;margin-top:17.8pt;width:61pt;height:17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" filled="f" stroked="f" strokeweight=".5pt">
                <v:textbox>
                  <w:txbxContent>
                    <w:p w14:paraId="1E011D03" w14:textId="2FEFCB3F" w:rsidR="001A0B8C" w:rsidRPr="00811A2E" w:rsidRDefault="001A0B8C" w:rsidP="001A0B8C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6, 81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1A0B8C" w:rsidRPr="001A0B8C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AF4FBF4" wp14:editId="5184AC34">
                <wp:simplePos x="0" y="0"/>
                <wp:positionH relativeFrom="column">
                  <wp:posOffset>1518482</wp:posOffset>
                </wp:positionH>
                <wp:positionV relativeFrom="paragraph">
                  <wp:posOffset>396875</wp:posOffset>
                </wp:positionV>
                <wp:extent cx="1230031" cy="334010"/>
                <wp:effectExtent l="12700" t="12700" r="14605" b="889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0031" cy="334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0A0872" id="Rectangle 27" o:spid="_x0000_s1026" style="position:absolute;margin-left:119.55pt;margin-top:31.25pt;width:96.85pt;height:26.3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" filled="f" strokecolor="red" strokeweight="1.5pt"/>
            </w:pict>
          </mc:Fallback>
        </mc:AlternateConten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OW31402.1    1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MLQ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YTLLL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LS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AK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FNSFNSLTWSNAATYNYK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-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  1 ---MVLAS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GL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CS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VKEGIFDKILSITPPEDS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 60 SAS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DT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M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KF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QT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D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FQ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TL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 58 GVK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DT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M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KF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TR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D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LF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AC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120 PSI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T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SSV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L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C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I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118 KVN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T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DKA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L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S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Y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180 PKGYL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-----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IPS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VS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NGY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F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YG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C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V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178 LFSGS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VYWLR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AVMR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NQH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CDGM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I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DY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C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G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235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K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D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-SFSYTK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SN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TY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R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AYISATDVNSY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SY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IS50263.1  238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K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D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CSVHVD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CATR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S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R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VDSAIPHYDF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NQY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294 NEYTC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WQRAPFTLR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VIVATTR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VTD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AVTTLPFDPNRDK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298 SYGFSC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ELCDSLWT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M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FNSIVV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VTD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354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KTIEILKPIPTTTITTSY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Y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G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YHTTTTVTSKWTGTIT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343 -------------------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L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T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G------------------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414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THTNPTDSIDTVI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N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PPGN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D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LIREPPNH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366 ----------------I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T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D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WE------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E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YSQSTDSV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474 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TE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S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Y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T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PGGTDSVIIKEPPNPTVTTTEYWS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VT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PGG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404 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HS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S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-----------------------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S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S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YNS-----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534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TVIIREP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H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W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Q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APPGGT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IIREPPNP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436 ---------S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SK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Q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STTESI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TTVSDTTT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S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594 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PP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LIREPPNH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W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SY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TAP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PPNH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487 H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S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SI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YPSVSSR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G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G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GV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GVS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SSDL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654 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W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YTTTTTVIAPPGGTDSVIIKEPPNPTVTTTEYWSQSYATTTTITAPPGE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547 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DL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---------------------------------------------------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714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TVLIR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NHT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A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NHTV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W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556 ------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TFY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A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K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ESVPC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T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W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774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T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PPGGT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V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NH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W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QSF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I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GET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EPPN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IS50263.1  610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Y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CVSDE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V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G----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H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H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STG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VTSS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834 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W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SY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PG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D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M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SS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Y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TTLW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WVI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IS50263.1  666 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D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NG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R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TS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Q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LH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A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PAA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AEH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894 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K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ETSC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CSWVSVSTRIVTIPNNIETPMVTNTVDTTTTESTLQSPSGIFSES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726 H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K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PNQ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N-----------------------------------------------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954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SVETESSTFTTAQTNPSVPTTESEVVFTTKGNNGNGPYESPSTNVKSSMDENSEFTTS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739 ------------------------------------------------------------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1014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ASTSTDIE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E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ATTGSVE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SSADE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VTTTA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T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GGGN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739 ---------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D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YVVHGGK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EGVNN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SNVEY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P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HLTA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1074 A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PS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NS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STNQS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S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DTQQTTLSQQMTSSLVSLHMLTTFD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1  790 L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VQV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SP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EGLAA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AS---------------------------</w:t>
      </w:r>
    </w:p>
    <w:p w14:paraId="11B84C15" w14:textId="2AB33FA7" w:rsidR="00575F51" w:rsidRDefault="00575F51" w:rsidP="00575F51">
      <w:pPr>
        <w:widowControl w:val="0"/>
        <w:autoSpaceDE w:val="0"/>
        <w:autoSpaceDN w:val="0"/>
        <w:adjustRightInd w:val="0"/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113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GSVIQHS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C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PIS50263.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1  823</w:t>
      </w:r>
      <w:proofErr w:type="gram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---------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V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14:paraId="731FAB32" w14:textId="77777777" w:rsidR="00575F51" w:rsidRDefault="00575F51" w:rsidP="00575F51">
      <w:pPr>
        <w:widowControl w:val="0"/>
        <w:autoSpaceDE w:val="0"/>
        <w:autoSpaceDN w:val="0"/>
        <w:adjustRightInd w:val="0"/>
      </w:pPr>
    </w:p>
    <w:p w14:paraId="20F7A131" w14:textId="77777777" w:rsidR="00575F51" w:rsidRDefault="00575F51" w:rsidP="00575F51">
      <w:pPr>
        <w:widowControl w:val="0"/>
        <w:autoSpaceDE w:val="0"/>
        <w:autoSpaceDN w:val="0"/>
        <w:adjustRightInd w:val="0"/>
      </w:pPr>
    </w:p>
    <w:p w14:paraId="56EF8A60" w14:textId="77777777" w:rsidR="00575F51" w:rsidRDefault="00575F51" w:rsidP="00575F51">
      <w:pPr>
        <w:widowControl w:val="0"/>
        <w:autoSpaceDE w:val="0"/>
        <w:autoSpaceDN w:val="0"/>
        <w:adjustRightInd w:val="0"/>
      </w:pPr>
    </w:p>
    <w:p w14:paraId="3E9C59D8" w14:textId="448BA666" w:rsidR="00575F51" w:rsidRPr="00910618" w:rsidRDefault="00864D11" w:rsidP="00575F51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highlight w:val="white"/>
        </w:rPr>
      </w:pPr>
      <w:r w:rsidRPr="00910618">
        <w:rPr>
          <w:rFonts w:ascii="Arial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9CB579A" wp14:editId="44561163">
                <wp:simplePos x="0" y="0"/>
                <wp:positionH relativeFrom="column">
                  <wp:posOffset>3281273</wp:posOffset>
                </wp:positionH>
                <wp:positionV relativeFrom="paragraph">
                  <wp:posOffset>328134</wp:posOffset>
                </wp:positionV>
                <wp:extent cx="774700" cy="222250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CBAFDD" w14:textId="77777777" w:rsidR="00864D11" w:rsidRPr="00811A2E" w:rsidRDefault="00864D11" w:rsidP="00864D11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8/11, 72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CB579A" id="Text Box 44" o:spid="_x0000_s1042" type="#_x0000_t202" style="position:absolute;margin-left:258.35pt;margin-top:25.85pt;width:61pt;height:17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" filled="f" stroked="f" strokeweight=".5pt">
                <v:textbox>
                  <w:txbxContent>
                    <w:p w14:paraId="0BCBAFDD" w14:textId="77777777" w:rsidR="00864D11" w:rsidRPr="00811A2E" w:rsidRDefault="00864D11" w:rsidP="00864D11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8/11, 72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423FE1" w:rsidRPr="00423FE1">
        <w:rPr>
          <w:rFonts w:ascii="Arial" w:hAnsi="Arial" w:cs="Arial"/>
          <w:b/>
          <w:bCs/>
          <w:color w:val="000000"/>
          <w:sz w:val="22"/>
          <w:szCs w:val="22"/>
          <w:highlight w:val="white"/>
        </w:rPr>
        <w:t>(</w:t>
      </w:r>
      <w:r w:rsidR="00423FE1" w:rsidRPr="00423FE1">
        <w:rPr>
          <w:rFonts w:ascii="Arial" w:hAnsi="Arial" w:cs="Arial"/>
          <w:b/>
          <w:bCs/>
          <w:color w:val="000000"/>
          <w:sz w:val="22"/>
          <w:szCs w:val="22"/>
          <w:highlight w:val="white"/>
        </w:rPr>
        <w:t>C</w:t>
      </w:r>
      <w:r w:rsidR="00423FE1" w:rsidRPr="00423FE1">
        <w:rPr>
          <w:rFonts w:ascii="Arial" w:hAnsi="Arial" w:cs="Arial"/>
          <w:b/>
          <w:bCs/>
          <w:color w:val="000000"/>
          <w:sz w:val="22"/>
          <w:szCs w:val="22"/>
          <w:highlight w:val="white"/>
        </w:rPr>
        <w:t>)</w:t>
      </w:r>
      <w:r w:rsidR="00423FE1" w:rsidRPr="00423FE1">
        <w:rPr>
          <w:rFonts w:ascii="Arial" w:hAnsi="Arial" w:cs="Arial"/>
          <w:color w:val="000000"/>
          <w:sz w:val="22"/>
          <w:szCs w:val="22"/>
          <w:highlight w:val="white"/>
        </w:rPr>
        <w:t xml:space="preserve"> Comparison </w:t>
      </w:r>
      <w:r w:rsidR="0018150A" w:rsidRPr="00910618">
        <w:rPr>
          <w:rFonts w:ascii="Arial" w:hAnsi="Arial" w:cs="Arial"/>
          <w:color w:val="000000"/>
          <w:highlight w:val="white"/>
        </w:rPr>
        <w:t xml:space="preserve">between </w:t>
      </w:r>
      <w:r w:rsidR="0018150A" w:rsidRPr="007B1C12">
        <w:rPr>
          <w:rFonts w:ascii="Arial" w:hAnsi="Arial" w:cs="Arial"/>
          <w:i/>
          <w:color w:val="000000"/>
          <w:highlight w:val="white"/>
        </w:rPr>
        <w:t>C. albicans</w:t>
      </w:r>
      <w:r w:rsidR="0018150A" w:rsidRPr="00910618">
        <w:rPr>
          <w:rFonts w:ascii="Arial" w:hAnsi="Arial" w:cs="Arial"/>
          <w:color w:val="000000"/>
          <w:highlight w:val="white"/>
        </w:rPr>
        <w:t xml:space="preserve"> Als3p (</w:t>
      </w:r>
      <w:r w:rsidR="0018150A" w:rsidRPr="00910618">
        <w:rPr>
          <w:rFonts w:ascii="Arial" w:hAnsi="Arial" w:cs="Arial"/>
          <w:color w:val="000000"/>
        </w:rPr>
        <w:t xml:space="preserve">GenBank: AOW31402.1) and its homolog on </w:t>
      </w:r>
      <w:r w:rsidR="0018150A" w:rsidRPr="007B1C12">
        <w:rPr>
          <w:rFonts w:ascii="Arial" w:hAnsi="Arial" w:cs="Arial"/>
          <w:i/>
          <w:color w:val="000000"/>
        </w:rPr>
        <w:t>C. auris</w:t>
      </w:r>
      <w:r w:rsidR="0018150A" w:rsidRPr="00910618">
        <w:rPr>
          <w:rFonts w:ascii="Arial" w:hAnsi="Arial" w:cs="Arial"/>
          <w:color w:val="000000"/>
        </w:rPr>
        <w:t xml:space="preserve"> (GenBank: XP_018167572.2) </w:t>
      </w:r>
      <w:r w:rsidR="0018150A" w:rsidRPr="00910618">
        <w:rPr>
          <w:rFonts w:ascii="Arial" w:hAnsi="Arial" w:cs="Arial"/>
          <w:color w:val="000000"/>
          <w:highlight w:val="white"/>
        </w:rPr>
        <w:t xml:space="preserve">using CLUSTAL-W. </w:t>
      </w:r>
    </w:p>
    <w:p w14:paraId="0F2F8C90" w14:textId="414F6DBB" w:rsidR="00575F51" w:rsidRDefault="00864D11" w:rsidP="00575F51">
      <w:pPr>
        <w:widowControl w:val="0"/>
        <w:autoSpaceDE w:val="0"/>
        <w:autoSpaceDN w:val="0"/>
        <w:adjustRightInd w:val="0"/>
      </w:pPr>
      <w:r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71EE148" wp14:editId="44EAF885">
                <wp:simplePos x="0" y="0"/>
                <wp:positionH relativeFrom="column">
                  <wp:posOffset>3203624</wp:posOffset>
                </wp:positionH>
                <wp:positionV relativeFrom="paragraph">
                  <wp:posOffset>150679</wp:posOffset>
                </wp:positionV>
                <wp:extent cx="844776" cy="334010"/>
                <wp:effectExtent l="12700" t="12700" r="19050" b="889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4776" cy="334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BBBD4C" id="Rectangle 40" o:spid="_x0000_s1026" style="position:absolute;margin-left:252.25pt;margin-top:11.85pt;width:66.5pt;height:26.3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" filled="f" strokecolor="red" strokeweight="1.5pt"/>
            </w:pict>
          </mc:Fallback>
        </mc:AlternateContent>
      </w:r>
    </w:p>
    <w:p w14:paraId="2E3022AA" w14:textId="5C4D1598" w:rsidR="00575F51" w:rsidRDefault="004C204F" w:rsidP="00575F51">
      <w:pPr>
        <w:widowControl w:val="0"/>
        <w:autoSpaceDE w:val="0"/>
        <w:autoSpaceDN w:val="0"/>
        <w:adjustRightInd w:val="0"/>
      </w:pPr>
      <w:r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4425278" wp14:editId="6E895767">
                <wp:simplePos x="0" y="0"/>
                <wp:positionH relativeFrom="column">
                  <wp:posOffset>1559369</wp:posOffset>
                </wp:positionH>
                <wp:positionV relativeFrom="paragraph">
                  <wp:posOffset>1532117</wp:posOffset>
                </wp:positionV>
                <wp:extent cx="774700" cy="222250"/>
                <wp:effectExtent l="0" t="0" r="0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22E9B4" w14:textId="2B4DC036" w:rsidR="004C204F" w:rsidRPr="00811A2E" w:rsidRDefault="004C204F" w:rsidP="004C204F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8/12, 67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25278" id="Text Box 54" o:spid="_x0000_s1043" type="#_x0000_t202" style="position:absolute;margin-left:122.8pt;margin-top:120.65pt;width:61pt;height:17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" filled="f" stroked="f" strokeweight=".5pt">
                <v:textbox>
                  <w:txbxContent>
                    <w:p w14:paraId="3922E9B4" w14:textId="2B4DC036" w:rsidR="004C204F" w:rsidRPr="00811A2E" w:rsidRDefault="004C204F" w:rsidP="004C204F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67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B8FF53F" wp14:editId="7EE8163E">
                <wp:simplePos x="0" y="0"/>
                <wp:positionH relativeFrom="column">
                  <wp:posOffset>1509430</wp:posOffset>
                </wp:positionH>
                <wp:positionV relativeFrom="paragraph">
                  <wp:posOffset>1705233</wp:posOffset>
                </wp:positionV>
                <wp:extent cx="946892" cy="334010"/>
                <wp:effectExtent l="12700" t="12700" r="18415" b="889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892" cy="334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183EBF" id="Rectangle 53" o:spid="_x0000_s1026" style="position:absolute;margin-left:118.85pt;margin-top:134.25pt;width:74.55pt;height:26.3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" filled="f" strokecolor="red" strokeweight="1.5pt"/>
            </w:pict>
          </mc:Fallback>
        </mc:AlternateContent>
      </w:r>
      <w:r w:rsidR="00864D11"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995663F" wp14:editId="6756216C">
                <wp:simplePos x="0" y="0"/>
                <wp:positionH relativeFrom="column">
                  <wp:posOffset>3016840</wp:posOffset>
                </wp:positionH>
                <wp:positionV relativeFrom="paragraph">
                  <wp:posOffset>2817847</wp:posOffset>
                </wp:positionV>
                <wp:extent cx="774700" cy="222250"/>
                <wp:effectExtent l="0" t="0" r="0" b="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19C70D" w14:textId="11FB6185" w:rsidR="00864D11" w:rsidRPr="00811A2E" w:rsidRDefault="00864D11" w:rsidP="00864D11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9/14, 64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95663F" id="Text Box 51" o:spid="_x0000_s1044" type="#_x0000_t202" style="position:absolute;margin-left:237.55pt;margin-top:221.9pt;width:61pt;height:17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" filled="f" stroked="f" strokeweight=".5pt">
                <v:textbox>
                  <w:txbxContent>
                    <w:p w14:paraId="2F19C70D" w14:textId="11FB6185" w:rsidR="00864D11" w:rsidRPr="00811A2E" w:rsidRDefault="00864D11" w:rsidP="00864D11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64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864D11"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781D489" wp14:editId="1A2E97EA">
                <wp:simplePos x="0" y="0"/>
                <wp:positionH relativeFrom="column">
                  <wp:posOffset>2809085</wp:posOffset>
                </wp:positionH>
                <wp:positionV relativeFrom="paragraph">
                  <wp:posOffset>2981680</wp:posOffset>
                </wp:positionV>
                <wp:extent cx="1104707" cy="334010"/>
                <wp:effectExtent l="12700" t="12700" r="13335" b="889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707" cy="334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921B67" id="Rectangle 50" o:spid="_x0000_s1026" style="position:absolute;margin-left:221.2pt;margin-top:234.8pt;width:87pt;height:26.3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" filled="f" strokecolor="red" strokeweight="1.5pt"/>
            </w:pict>
          </mc:Fallback>
        </mc:AlternateContent>
      </w:r>
      <w:r w:rsidR="00864D11"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4B68B23" wp14:editId="5A651776">
                <wp:simplePos x="0" y="0"/>
                <wp:positionH relativeFrom="column">
                  <wp:posOffset>3764015</wp:posOffset>
                </wp:positionH>
                <wp:positionV relativeFrom="paragraph">
                  <wp:posOffset>1532059</wp:posOffset>
                </wp:positionV>
                <wp:extent cx="774700" cy="222250"/>
                <wp:effectExtent l="0" t="0" r="0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49C7D3" w14:textId="3D689B41" w:rsidR="00864D11" w:rsidRPr="00811A2E" w:rsidRDefault="00864D11" w:rsidP="00864D11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7/22, 77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B68B23" id="Text Box 49" o:spid="_x0000_s1045" type="#_x0000_t202" style="position:absolute;margin-left:296.4pt;margin-top:120.65pt;width:61pt;height:17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" filled="f" stroked="f" strokeweight=".5pt">
                <v:textbox>
                  <w:txbxContent>
                    <w:p w14:paraId="0849C7D3" w14:textId="3D689B41" w:rsidR="00864D11" w:rsidRPr="00811A2E" w:rsidRDefault="00864D11" w:rsidP="00864D11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7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77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864D11"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ED61FAB" wp14:editId="2846794B">
                <wp:simplePos x="0" y="0"/>
                <wp:positionH relativeFrom="column">
                  <wp:posOffset>3273249</wp:posOffset>
                </wp:positionH>
                <wp:positionV relativeFrom="paragraph">
                  <wp:posOffset>1705233</wp:posOffset>
                </wp:positionV>
                <wp:extent cx="1703266" cy="334010"/>
                <wp:effectExtent l="12700" t="12700" r="11430" b="889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3266" cy="334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5BD26C" id="Rectangle 48" o:spid="_x0000_s1026" style="position:absolute;margin-left:257.75pt;margin-top:134.25pt;width:134.1pt;height:26.3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" filled="f" strokecolor="red" strokeweight="1.5pt"/>
            </w:pict>
          </mc:Fallback>
        </mc:AlternateContent>
      </w:r>
      <w:r w:rsidR="00864D11"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418B4EB" wp14:editId="12A692C3">
                <wp:simplePos x="0" y="0"/>
                <wp:positionH relativeFrom="column">
                  <wp:posOffset>2708472</wp:posOffset>
                </wp:positionH>
                <wp:positionV relativeFrom="paragraph">
                  <wp:posOffset>673100</wp:posOffset>
                </wp:positionV>
                <wp:extent cx="774700" cy="222250"/>
                <wp:effectExtent l="0" t="0" r="0" b="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231851" w14:textId="68E2396A" w:rsidR="00864D11" w:rsidRPr="00811A2E" w:rsidRDefault="00864D11" w:rsidP="00864D11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11/15, 73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8B4EB" id="Text Box 47" o:spid="_x0000_s1046" type="#_x0000_t202" style="position:absolute;margin-left:213.25pt;margin-top:53pt;width:61pt;height:17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" filled="f" stroked="f" strokeweight=".5pt">
                <v:textbox>
                  <w:txbxContent>
                    <w:p w14:paraId="64231851" w14:textId="68E2396A" w:rsidR="00864D11" w:rsidRPr="00811A2E" w:rsidRDefault="00864D11" w:rsidP="00864D11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73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864D11"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6728EA4" wp14:editId="26EE87F2">
                <wp:simplePos x="0" y="0"/>
                <wp:positionH relativeFrom="column">
                  <wp:posOffset>1977390</wp:posOffset>
                </wp:positionH>
                <wp:positionV relativeFrom="paragraph">
                  <wp:posOffset>408743</wp:posOffset>
                </wp:positionV>
                <wp:extent cx="844550" cy="334010"/>
                <wp:effectExtent l="12700" t="12700" r="19050" b="889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4550" cy="334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0FABBF" id="Rectangle 42" o:spid="_x0000_s1026" style="position:absolute;margin-left:155.7pt;margin-top:32.2pt;width:66.5pt;height:26.3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" filled="f" strokecolor="red" strokeweight="1.5pt"/>
            </w:pict>
          </mc:Fallback>
        </mc:AlternateContent>
      </w:r>
      <w:r w:rsidR="00864D11"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FBAB036" wp14:editId="1DAA1A7A">
                <wp:simplePos x="0" y="0"/>
                <wp:positionH relativeFrom="column">
                  <wp:posOffset>2131408</wp:posOffset>
                </wp:positionH>
                <wp:positionV relativeFrom="paragraph">
                  <wp:posOffset>841891</wp:posOffset>
                </wp:positionV>
                <wp:extent cx="1165048" cy="334010"/>
                <wp:effectExtent l="12700" t="12700" r="16510" b="889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5048" cy="334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30B3E6" id="Rectangle 46" o:spid="_x0000_s1026" style="position:absolute;margin-left:167.85pt;margin-top:66.3pt;width:91.75pt;height:26.3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" filled="f" strokecolor="red" strokeweight="1.5pt"/>
            </w:pict>
          </mc:Fallback>
        </mc:AlternateContent>
      </w:r>
      <w:r w:rsidR="00864D11"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BF3977E" wp14:editId="51732ACD">
                <wp:simplePos x="0" y="0"/>
                <wp:positionH relativeFrom="column">
                  <wp:posOffset>4257272</wp:posOffset>
                </wp:positionH>
                <wp:positionV relativeFrom="paragraph">
                  <wp:posOffset>823324</wp:posOffset>
                </wp:positionV>
                <wp:extent cx="784435" cy="334010"/>
                <wp:effectExtent l="12700" t="12700" r="15875" b="889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4435" cy="334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F78BB9" id="Rectangle 43" o:spid="_x0000_s1026" style="position:absolute;margin-left:335.2pt;margin-top:64.85pt;width:61.75pt;height:26.3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" filled="f" strokecolor="red" strokeweight="1.5pt"/>
            </w:pict>
          </mc:Fallback>
        </mc:AlternateContent>
      </w:r>
      <w:r w:rsidR="00864D11"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E7002C6" wp14:editId="7F990AE4">
                <wp:simplePos x="0" y="0"/>
                <wp:positionH relativeFrom="column">
                  <wp:posOffset>4223791</wp:posOffset>
                </wp:positionH>
                <wp:positionV relativeFrom="paragraph">
                  <wp:posOffset>659565</wp:posOffset>
                </wp:positionV>
                <wp:extent cx="774700" cy="222250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2C506A" w14:textId="2CE987A7" w:rsidR="00864D11" w:rsidRPr="00811A2E" w:rsidRDefault="00864D11" w:rsidP="00864D11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8/10, 80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7002C6" id="Text Box 45" o:spid="_x0000_s1047" type="#_x0000_t202" style="position:absolute;margin-left:332.6pt;margin-top:51.95pt;width:61pt;height:17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" filled="f" stroked="f" strokeweight=".5pt">
                <v:textbox>
                  <w:txbxContent>
                    <w:p w14:paraId="622C506A" w14:textId="2CE987A7" w:rsidR="00864D11" w:rsidRPr="00811A2E" w:rsidRDefault="00864D11" w:rsidP="00864D11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8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80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864D11" w:rsidRPr="00864D11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BD79474" wp14:editId="0977D178">
                <wp:simplePos x="0" y="0"/>
                <wp:positionH relativeFrom="column">
                  <wp:posOffset>2089085</wp:posOffset>
                </wp:positionH>
                <wp:positionV relativeFrom="paragraph">
                  <wp:posOffset>245284</wp:posOffset>
                </wp:positionV>
                <wp:extent cx="774700" cy="222250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06FFC5" w14:textId="0DEA7226" w:rsidR="00864D11" w:rsidRPr="00811A2E" w:rsidRDefault="00864D11" w:rsidP="00864D11">
                            <w:pPr>
                              <w:pStyle w:val="NoSpacing"/>
                              <w:adjustRightInd w:val="0"/>
                              <w:snapToGrid w:val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 xml:space="preserve">8/11, 72 </w:t>
                            </w:r>
                            <w:r w:rsidRPr="00811A2E"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D79474" id="Text Box 41" o:spid="_x0000_s1048" type="#_x0000_t202" style="position:absolute;margin-left:164.5pt;margin-top:19.3pt;width:61pt;height:17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" filled="f" stroked="f" strokeweight=".5pt">
                <v:textbox>
                  <w:txbxContent>
                    <w:p w14:paraId="5206FFC5" w14:textId="0DEA7226" w:rsidR="00864D11" w:rsidRPr="00811A2E" w:rsidRDefault="00864D11" w:rsidP="00864D11">
                      <w:pPr>
                        <w:pStyle w:val="NoSpacing"/>
                        <w:adjustRightInd w:val="0"/>
                        <w:snapToGrid w:val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/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72</w:t>
                      </w:r>
                      <w:r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 xml:space="preserve"> </w:t>
                      </w:r>
                      <w:r w:rsidRPr="00811A2E"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OW31402.1        1 --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M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QYT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LS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T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GV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L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W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NAA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YK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XP_018167572.2    1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MK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LLWC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YG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P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GV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L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-----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VAW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MM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     59 -TSAS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DT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Q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HGVK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FQ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XP_018167572.2   56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MEMK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DT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M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GTN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LT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L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Q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    118 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PSIKA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S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DSKC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KK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---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XP_018167572.2  116 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DVQSS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E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AANH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N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G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    175 --R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K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Y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I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TL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NGY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F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Y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Q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C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XP_018167572.2  176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M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R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K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F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QFL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M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SSDM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I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S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P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C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    233 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GI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-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FSYTK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A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R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AY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-AT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SYT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XP_018167572.2  236 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AM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Q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EATI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C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A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R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ID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I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EID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    291 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N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C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WQRA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R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N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GSNG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VATTR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DSTTAVTTLPFDPNR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XP_018167572.2  296 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Y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C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LSDS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A-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Q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S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EEDD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QVVV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    351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KTKTIEILK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TTSYSTKT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DIPYH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V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W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XP_018167572.2  341 ----------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I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DANTIVVN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GTNSI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T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SG--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    411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TSTTTHTNPTDSID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F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GNTDTVLIREP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XP_018167572.2  389 ---------------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    471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HTVTTTEYWSESYTTTSTFTAPPG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DS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S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XP_018167572.2  423 --------------------------VTA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M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    531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NH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W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S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A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GGTDSVIIREPPNPTVTTTEYWSQ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XP_018167572.2  457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S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E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E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S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T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    591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Y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T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P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EPPNHT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W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A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GETD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L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REP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XP_018167572.2  493 --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MN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S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TQETSL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D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T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PPV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F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TS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    651 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W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Q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PPNPTVTTTEY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A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TI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XP_018167572.2  551 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L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Q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P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S------------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TV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SL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    711 G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DTV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R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P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H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EYW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A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PPG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D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L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REPPNH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YW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XP_018167572.2  599 DS-----A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SY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H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K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TD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NVY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KTE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D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AS-----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G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    771 SF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T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VTA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REPPNHTVTTTEYWSQSFATTTTIIAPPGETDTVLIREP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XP_018167572.2  649 IND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S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AYI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----------------------------------------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    831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PTVTTTEYWSQSYTTATTVTAPPGGTDTVIIYDTMSSSEISSFSRPH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YTNH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T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XP_018167572.2  669 ------------------------------------------------VPS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S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    891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T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ETSCEGDKGCSWVSVSTRIVTIPNNIE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M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PSGIF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XP_018167572.2  681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VS---------------------------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C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LFSTCK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    951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GVSVE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F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Q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VP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E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NNGNGPYESPSTNVKSSMD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XP_018167572.2  714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SAKTN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K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L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-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SKI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D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---------------------E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OW31402.1     1011 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AS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ET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GSVE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S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ADE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A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VIE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QT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GG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XP_018167572.2  752 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SYW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DI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Q----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NQFNIM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P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IS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QSG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RC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NCG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QTN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K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OW31402.1     1071 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AP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TSTSSP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S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SVI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TN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QSQSQSNSDTQQTTLSQQMTSSLVS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HM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XP_018167572.2  805 ---QNPNVAT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M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I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NSD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APAV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SQ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PS</w:t>
      </w:r>
      <w:r w:rsidR="00575F5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575F5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575F5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</w:p>
    <w:sectPr w:rsidR="00575F51" w:rsidSect="0018150A">
      <w:pgSz w:w="11880" w:h="16820"/>
      <w:pgMar w:top="577" w:right="500" w:bottom="781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6A0"/>
    <w:rsid w:val="0018150A"/>
    <w:rsid w:val="001A0B8C"/>
    <w:rsid w:val="001A2080"/>
    <w:rsid w:val="001E5C1F"/>
    <w:rsid w:val="00301E8A"/>
    <w:rsid w:val="003722F7"/>
    <w:rsid w:val="00423FE1"/>
    <w:rsid w:val="004C204F"/>
    <w:rsid w:val="00575F51"/>
    <w:rsid w:val="006D4CF6"/>
    <w:rsid w:val="00794CAB"/>
    <w:rsid w:val="007B1C12"/>
    <w:rsid w:val="00811A2E"/>
    <w:rsid w:val="00864D11"/>
    <w:rsid w:val="00910618"/>
    <w:rsid w:val="00B7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923173"/>
  <w14:defaultImageDpi w14:val="0"/>
  <w15:docId w15:val="{EBE58C52-5065-794F-B9B6-4D112662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1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4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42632D-3F95-F848-BD61-B63615072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486</Words>
  <Characters>847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Shakti Singh</cp:lastModifiedBy>
  <cp:revision>5</cp:revision>
  <dcterms:created xsi:type="dcterms:W3CDTF">2018-10-23T21:34:00Z</dcterms:created>
  <dcterms:modified xsi:type="dcterms:W3CDTF">2019-07-01T04:43:00Z</dcterms:modified>
</cp:coreProperties>
</file>